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ppendix 1.</w:t>
      </w:r>
      <w:r>
        <w:rPr/>
        <w:t xml:space="preserve"> Search syntaxes.</w:t>
      </w:r>
    </w:p>
    <w:p>
      <w:pPr>
        <w:pStyle w:val="Normal"/>
        <w:rPr/>
      </w:pPr>
      <w:r>
        <w:rPr/>
      </w:r>
    </w:p>
    <w:tbl>
      <w:tblPr>
        <w:tblW w:w="997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00"/>
        <w:gridCol w:w="7077"/>
      </w:tblGrid>
      <w:tr>
        <w:trPr/>
        <w:tc>
          <w:tcPr>
            <w:tcW w:w="2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opic </w:t>
            </w:r>
          </w:p>
        </w:tc>
        <w:tc>
          <w:tcPr>
            <w:tcW w:w="70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>
                <w:b/>
                <w:b/>
                <w:bCs/>
              </w:rPr>
            </w:pPr>
            <w:r>
              <w:rPr>
                <w:b/>
                <w:bCs/>
              </w:rPr>
              <w:t>Search strategies</w:t>
            </w:r>
          </w:p>
        </w:tc>
      </w:tr>
      <w:tr>
        <w:trPr/>
        <w:tc>
          <w:tcPr>
            <w:tcW w:w="290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b/>
                <w:bCs/>
                <w:i/>
                <w:iCs/>
              </w:rPr>
              <w:t xml:space="preserve">Diagnosis </w:t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 xml:space="preserve">2015:2019[PDAT] AND appendicitis [TI] AND (score [TI] OR scoring system*[TI] OR scoring method*[TI]) </w:t>
            </w:r>
          </w:p>
        </w:tc>
      </w:tr>
      <w:tr>
        <w:trPr/>
        <w:tc>
          <w:tcPr>
            <w:tcW w:w="2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2015:2019[PDAT] AND appendicitis [TI] AND (clinical tool [TI] OR indicator[TI] OR predictor[TI] OR model[TI] OR algorithm[TI] OR rule[TI] OR criteria[TI] OR indicator[TI] OR validation OR (score[TI] OR scoring system*[TI] OR scoring method*[TI]))</w:t>
            </w:r>
          </w:p>
        </w:tc>
      </w:tr>
      <w:tr>
        <w:trPr/>
        <w:tc>
          <w:tcPr>
            <w:tcW w:w="2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 xml:space="preserve">2015:2019[PDAT] AND Appendicitis [TI] AND Imaging [TI]; Appendicitis [TI] AND Ultrasonography [TI]; Appendicitis [TI] AND Ultrasound scan; Appendicitis [TI] AND Computed Tomography [TI]; (Appendicitis) AND (magnetic resonance OR MRI); (Appendicitis)[TI] AND Biochemical markers </w:t>
            </w:r>
          </w:p>
        </w:tc>
      </w:tr>
      <w:tr>
        <w:trPr/>
        <w:tc>
          <w:tcPr>
            <w:tcW w:w="2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  <w:i/>
                <w:iCs/>
              </w:rPr>
              <w:t xml:space="preserve">NOM of uncomplicated appendicitis </w:t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015:2019[PDAT] AND ((((antibiotic therapy [MeSH Terms]) OR conservative treatment) OR non operative treatment) AND appendectomy) OR appendicectomy) AND appendicitis </w:t>
            </w:r>
          </w:p>
        </w:tc>
      </w:tr>
      <w:tr>
        <w:trPr/>
        <w:tc>
          <w:tcPr>
            <w:tcW w:w="290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b/>
                <w:bCs/>
                <w:i/>
                <w:iCs/>
              </w:rPr>
              <w:t>Timing of appendectomy and in-hospital delay</w:t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2015/04:2019/04[PDAT] AND (time*[TI] OR early[TI] OR delayed[TI]) AND (appendicitis[TI] OR appendectom*[TI])</w:t>
            </w:r>
          </w:p>
        </w:tc>
      </w:tr>
      <w:tr>
        <w:trPr/>
        <w:tc>
          <w:tcPr>
            <w:tcW w:w="2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2015/04:2019/04[PDAT] AND (time-to-treatment[TI] OR early[TI] OR delayed[TI]) AND (appendicitis[TI] OR appendectom*[TI])</w:t>
            </w:r>
          </w:p>
        </w:tc>
      </w:tr>
      <w:tr>
        <w:trPr/>
        <w:tc>
          <w:tcPr>
            <w:tcW w:w="290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b/>
                <w:bCs/>
                <w:i/>
                <w:iCs/>
              </w:rPr>
              <w:t xml:space="preserve">Surgical treatment </w:t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Appendicitis/surgery"[Mesh] AND 2015/04[PDAT] : 2019/04[PDAT] AND (Review[ptyp] OR systematic[sb] OR Consensus Development Conference[ptyp] OR Meta-Analysis[ptyp] OR Randomized Controlled Trial[ptyp] OR Observational Study[ptyp])</w:t>
            </w:r>
          </w:p>
        </w:tc>
      </w:tr>
      <w:tr>
        <w:trPr/>
        <w:tc>
          <w:tcPr>
            <w:tcW w:w="2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appendicitis[TI] AND (drain*[TI] OR lavage[TI] OR aspiration[TI] OR suction[TI] OR mesoappendix[TI]) AND 2015/04:2019/04[PDAT]</w:t>
            </w:r>
          </w:p>
        </w:tc>
      </w:tr>
      <w:tr>
        <w:trPr/>
        <w:tc>
          <w:tcPr>
            <w:tcW w:w="2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 xml:space="preserve">((appendicitis[TI] AND (surgery[TI] OR "surgical management"[TI] OR "surgical treatment"[TI])) OR appendectomy[TI]) AND (elderly[TI] OR obese[TI] OR child*[TI] OR pregnant[TI]) AND 2015/04:2019/04[PDAT] </w:t>
            </w:r>
          </w:p>
        </w:tc>
      </w:tr>
      <w:tr>
        <w:trPr/>
        <w:tc>
          <w:tcPr>
            <w:tcW w:w="290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b/>
                <w:bCs/>
                <w:i/>
                <w:iCs/>
              </w:rPr>
              <w:t xml:space="preserve">Intra-operative grading of acute appendicitis </w:t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 xml:space="preserve">2015/04:2019/04[PDAT] AND intra-operative[TI] OR "scoring system*"[TI] OR score*[TI] OR grad*[TI] OR "scoring method*[TI]) AND appendicitis[TI] </w:t>
            </w:r>
          </w:p>
        </w:tc>
      </w:tr>
      <w:tr>
        <w:trPr/>
        <w:tc>
          <w:tcPr>
            <w:tcW w:w="2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 xml:space="preserve">(((((("2015/04"[Date - Publication] : "2019/04"[Date - Publication])) AND "intraoperative"[Title/Abstract]) AND score*[Title]) OR grade*[Title]) OR grading system*[Title]) AND appendicitis[Title] </w:t>
            </w:r>
          </w:p>
        </w:tc>
      </w:tr>
      <w:tr>
        <w:trPr/>
        <w:tc>
          <w:tcPr>
            <w:tcW w:w="290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b/>
                <w:bCs/>
                <w:i/>
                <w:iCs/>
              </w:rPr>
              <w:t xml:space="preserve">Management of perforated appendicitis with phlegmon or abscess </w:t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 xml:space="preserve">(("Appendicitis/complications"[Mesh]) OR "complicated appendicitis"[TIAB]) AND ("Conservative Treatment"[Mesh] OR "non operative management"[TIAB]) </w:t>
            </w:r>
          </w:p>
        </w:tc>
      </w:tr>
      <w:tr>
        <w:trPr/>
        <w:tc>
          <w:tcPr>
            <w:tcW w:w="2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2015/04:2019/04[PDAT] AND "complicated appendicitis"[TI] AND (non-operative management[Title] OR conservative management[Title] OR non-operative treatment[Title] OR conservative treatment[Title])</w:t>
            </w:r>
          </w:p>
        </w:tc>
      </w:tr>
      <w:tr>
        <w:trPr/>
        <w:tc>
          <w:tcPr>
            <w:tcW w:w="2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2015/04:2019/04[PDAT] AND appendicitis[TI] AND (non-operative management[Title] OR conservative management[Title] OR non-operative treatment[Title] OR conservative treatment[Title])</w:t>
            </w:r>
          </w:p>
        </w:tc>
      </w:tr>
      <w:tr>
        <w:trPr/>
        <w:tc>
          <w:tcPr>
            <w:tcW w:w="290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b/>
                <w:bCs/>
                <w:i/>
                <w:iCs/>
              </w:rPr>
              <w:t xml:space="preserve">Antibiotic prophylaxis and postoperative antibiotic treatment </w:t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 xml:space="preserve">("Appendicitis/therapy"[Mesh]) AND ("Antibiotic Prophylaxis"[Mesh] OR antibiotic*) AND (time[TIAB] OR duration[TIAB]) AND 2015/04:2019/04[PDAT] </w:t>
            </w:r>
          </w:p>
        </w:tc>
      </w:tr>
      <w:tr>
        <w:trPr/>
        <w:tc>
          <w:tcPr>
            <w:tcW w:w="2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("Appendicitis/therapy"[Mesh]) AND ("Antibiotic Prophylaxis"[Mesh] OR antibiotic*[TI]) AND (appendectomy[TI] OR surgery[TI]) AND 2015/04:2019/04[PDAT]</w:t>
            </w:r>
          </w:p>
        </w:tc>
      </w:tr>
      <w:tr>
        <w:trPr/>
        <w:tc>
          <w:tcPr>
            <w:tcW w:w="2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 xml:space="preserve">("Antibiotic Prophylaxis"[Mesh] OR antibiotic*[TI]) AND (after[TI] OR before[TI]) AND (appendectomy[TI] OR "appendicitis/surgery"[MeSH] OR appendicitis[TI]) AND 2015/04:2019/04[PDAT] </w:t>
            </w:r>
          </w:p>
        </w:tc>
      </w:tr>
      <w:tr>
        <w:trPr/>
        <w:tc>
          <w:tcPr>
            <w:tcW w:w="290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</w:r>
          </w:p>
        </w:tc>
        <w:tc>
          <w:tcPr>
            <w:tcW w:w="70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("microbial prophylaxis"[TI] OR antibiotic*[TI] OR antibiotic prophylaxis[MeSH]) AND (preoperative[TI] OR postoperative[TI]) AND (appendectomy[TI] OR "appendicitis/surgery"[MeSH] OR appendicitis[TI]) AND 2015/04:2019/04[PDAT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17:23:01Z</dcterms:created>
  <dc:creator>Mauro Podda</dc:creator>
  <dc:description/>
  <dc:language>en-US</dc:language>
  <cp:lastModifiedBy/>
  <cp:revision>0</cp:revision>
  <dc:subject/>
  <dc:title/>
</cp:coreProperties>
</file>